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2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e GO terms 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ociated with the upweighted genes from the control spatial-spin null analyses of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SUV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169"/>
        <w:gridCol w:w="1493"/>
        <w:gridCol w:w="926"/>
        <w:gridCol w:w="1006"/>
        <w:gridCol w:w="1868"/>
      </w:tblGrid>
      <w:tr w14:paraId="34617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3557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10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B6094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2DEE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423BC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9FEB6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BA357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ffective_domain_size</w:t>
            </w:r>
          </w:p>
        </w:tc>
      </w:tr>
      <w:tr w14:paraId="246E2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4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085A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101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830D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65008</w:t>
            </w:r>
          </w:p>
        </w:tc>
        <w:tc>
          <w:tcPr>
            <w:tcW w:w="138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A7D18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944</w:t>
            </w:r>
          </w:p>
        </w:tc>
        <w:tc>
          <w:tcPr>
            <w:tcW w:w="86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1E700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46</w:t>
            </w:r>
          </w:p>
        </w:tc>
        <w:tc>
          <w:tcPr>
            <w:tcW w:w="86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BC8EA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4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B9F80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3Zjc4ZWViZDg5MzcyZmM5YjBlYTYyMzFkYTdmYzQifQ=="/>
  </w:docVars>
  <w:rsids>
    <w:rsidRoot w:val="00740BA0"/>
    <w:rsid w:val="002916A0"/>
    <w:rsid w:val="00682C58"/>
    <w:rsid w:val="00695CE8"/>
    <w:rsid w:val="006F1B1B"/>
    <w:rsid w:val="00740BA0"/>
    <w:rsid w:val="00801506"/>
    <w:rsid w:val="00CB7ACE"/>
    <w:rsid w:val="00F66550"/>
    <w:rsid w:val="189B4778"/>
    <w:rsid w:val="7572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40</Characters>
  <Lines>2</Lines>
  <Paragraphs>1</Paragraphs>
  <TotalTime>0</TotalTime>
  <ScaleCrop>false</ScaleCrop>
  <LinksUpToDate>false</LinksUpToDate>
  <CharactersWithSpaces>2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6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74ECC59ED9B44A98ADC22A0F978E221_12</vt:lpwstr>
  </property>
  <property fmtid="{D5CDD505-2E9C-101B-9397-08002B2CF9AE}" pid="4" name="KSOTemplateDocerSaveRecord">
    <vt:lpwstr>eyJoZGlkIjoiOWQ0NTg5NjNhMmZkYTY5NGRkYjc3ODFiODQyMDRjNzciLCJ1c2VySWQiOiIyMjcxMjQ2MTkifQ==</vt:lpwstr>
  </property>
</Properties>
</file>